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A1081" w14:textId="0E52AFDD" w:rsidR="00B660E0" w:rsidRPr="00E15B8D" w:rsidRDefault="00B660E0" w:rsidP="00B660E0">
      <w:pPr>
        <w:pStyle w:val="Beschriftung"/>
        <w:keepNext/>
        <w:spacing w:after="0"/>
        <w:rPr>
          <w:lang w:val="en-US"/>
        </w:rPr>
      </w:pPr>
      <w:bookmarkStart w:id="0" w:name="_Ref149678060"/>
      <w:r w:rsidRPr="00E15B8D">
        <w:rPr>
          <w:lang w:val="en-US"/>
        </w:rPr>
        <w:t xml:space="preserve">Table </w:t>
      </w:r>
      <w:bookmarkEnd w:id="0"/>
      <w:r w:rsidR="0093205A">
        <w:rPr>
          <w:lang w:val="en-US"/>
        </w:rPr>
        <w:t>S</w:t>
      </w:r>
      <w:r>
        <w:t>5</w:t>
      </w:r>
      <w:r w:rsidRPr="00E15B8D">
        <w:rPr>
          <w:lang w:val="en-US"/>
        </w:rPr>
        <w:t xml:space="preserve">: </w:t>
      </w:r>
      <w:r w:rsidRPr="00523616">
        <w:rPr>
          <w:lang w:val="en-US"/>
        </w:rPr>
        <w:t>Comparison of the mean values and standard deviations of the pre and pos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660E0" w:rsidRPr="00E22658" w14:paraId="74F8567E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3D381CE6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Antigen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CB97D18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Age group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300DDE1" w14:textId="77777777" w:rsidR="00B660E0" w:rsidRPr="00E22658" w:rsidRDefault="00B660E0" w:rsidP="005C24E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34CEA9D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Pre</w:t>
            </w:r>
          </w:p>
          <w:p w14:paraId="28D155C3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Mean ± SD [AFU]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01D3F3AF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Post</w:t>
            </w:r>
          </w:p>
          <w:p w14:paraId="3B382BE2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Mean ± SD [AFU]</w:t>
            </w:r>
          </w:p>
        </w:tc>
      </w:tr>
      <w:tr w:rsidR="00B660E0" w:rsidRPr="00E22658" w14:paraId="0FFF38B5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761B0500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CD11b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059BBA21" w14:textId="77777777" w:rsidR="00B660E0" w:rsidRPr="00E22658" w:rsidRDefault="00B660E0" w:rsidP="005C24EA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E22658">
              <w:rPr>
                <w:lang w:val="en-US"/>
              </w:rPr>
              <w:t>ld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2403178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3B6AC40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435 ± 269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01FADD0F" w14:textId="77777777" w:rsidR="00B660E0" w:rsidRPr="00E22658" w:rsidRDefault="00B660E0" w:rsidP="005C24EA">
            <w:pPr>
              <w:ind w:left="708" w:hanging="708"/>
              <w:rPr>
                <w:lang w:val="en-US"/>
              </w:rPr>
            </w:pPr>
            <w:r w:rsidRPr="00E22658">
              <w:rPr>
                <w:lang w:val="en-US"/>
              </w:rPr>
              <w:t>385 ± 208</w:t>
            </w:r>
          </w:p>
        </w:tc>
      </w:tr>
      <w:tr w:rsidR="00B660E0" w:rsidRPr="00E22658" w14:paraId="60F78908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4D2F2A55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CD11b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577E0AA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02F28ED0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E5D65C1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344 ± 141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0156CB0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390 ± 223</w:t>
            </w:r>
          </w:p>
        </w:tc>
      </w:tr>
      <w:tr w:rsidR="00B660E0" w:rsidRPr="00E22658" w14:paraId="07E72061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1350E3BB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CD62L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13D3F06" w14:textId="77777777" w:rsidR="00B660E0" w:rsidRPr="00E22658" w:rsidRDefault="00B660E0" w:rsidP="005C24EA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E22658">
              <w:rPr>
                <w:lang w:val="en-US"/>
              </w:rPr>
              <w:t>ld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5A78499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4696BCFF" w14:textId="77777777" w:rsidR="00B660E0" w:rsidRPr="00E22658" w:rsidRDefault="00B660E0" w:rsidP="005C24EA">
            <w:pPr>
              <w:ind w:left="708" w:hanging="708"/>
              <w:rPr>
                <w:lang w:val="en-US"/>
              </w:rPr>
            </w:pPr>
            <w:r w:rsidRPr="00E22658">
              <w:rPr>
                <w:lang w:val="en-US"/>
              </w:rPr>
              <w:t>123 ± 39.8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FDD4D31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15 ± 38.3</w:t>
            </w:r>
          </w:p>
        </w:tc>
      </w:tr>
      <w:tr w:rsidR="00B660E0" w:rsidRPr="00E22658" w14:paraId="3D249D1A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48D1D8F8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CD62L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357D709F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8564507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0A2D90A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46 ± 25.3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26D10A6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18 ± 22.8</w:t>
            </w:r>
          </w:p>
        </w:tc>
      </w:tr>
      <w:tr w:rsidR="00B660E0" w:rsidRPr="00E22658" w14:paraId="395D7CF0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40ABBE65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CD66b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17B3FB44" w14:textId="77777777" w:rsidR="00B660E0" w:rsidRPr="00E22658" w:rsidRDefault="00B660E0" w:rsidP="005C24EA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E22658">
              <w:rPr>
                <w:lang w:val="en-US"/>
              </w:rPr>
              <w:t>ld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EBB199F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6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AD2D243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267 ± 11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4D92497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 xml:space="preserve">142 ± 81.2 </w:t>
            </w:r>
          </w:p>
        </w:tc>
      </w:tr>
      <w:tr w:rsidR="00B660E0" w:rsidRPr="00E22658" w14:paraId="523072C3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528ED2FC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CD66b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C40F88B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738BD505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6780991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206 ± 70.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613D71E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208 ± 92.4</w:t>
            </w:r>
          </w:p>
        </w:tc>
      </w:tr>
      <w:tr w:rsidR="00B660E0" w:rsidRPr="00E22658" w14:paraId="0DBB23C6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27AF8D04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TSPO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14C194B1" w14:textId="77777777" w:rsidR="00B660E0" w:rsidRPr="00E22658" w:rsidRDefault="00B660E0" w:rsidP="005C24EA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E22658">
              <w:rPr>
                <w:lang w:val="en-US"/>
              </w:rPr>
              <w:t>ld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17213A7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4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7068E733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 xml:space="preserve">98.3 ± 93.8 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037A8133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95.6 ± 56.6</w:t>
            </w:r>
          </w:p>
        </w:tc>
      </w:tr>
      <w:tr w:rsidR="00B660E0" w:rsidRPr="00E22658" w14:paraId="5F0C61D1" w14:textId="77777777" w:rsidTr="005C24EA">
        <w:tc>
          <w:tcPr>
            <w:tcW w:w="1812" w:type="dxa"/>
            <w:shd w:val="clear" w:color="auto" w:fill="D9D9D9" w:themeFill="background1" w:themeFillShade="D9"/>
          </w:tcPr>
          <w:p w14:paraId="5F5816C7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TSPO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16EC4CE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2180FDFC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8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6C9C7CA5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98 ± 148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4A66A673" w14:textId="77777777" w:rsidR="00B660E0" w:rsidRPr="00E22658" w:rsidRDefault="00B660E0" w:rsidP="005C24EA">
            <w:pPr>
              <w:rPr>
                <w:lang w:val="en-US"/>
              </w:rPr>
            </w:pPr>
            <w:r w:rsidRPr="00E22658">
              <w:rPr>
                <w:lang w:val="en-US"/>
              </w:rPr>
              <w:t>187 ± 84.4</w:t>
            </w:r>
          </w:p>
        </w:tc>
      </w:tr>
    </w:tbl>
    <w:p w14:paraId="39C0E5A6" w14:textId="77777777" w:rsidR="002D2F78" w:rsidRDefault="002D2F78"/>
    <w:sectPr w:rsidR="002D2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E0"/>
    <w:rsid w:val="002D2F78"/>
    <w:rsid w:val="002E4007"/>
    <w:rsid w:val="00502914"/>
    <w:rsid w:val="005B2FDB"/>
    <w:rsid w:val="0093205A"/>
    <w:rsid w:val="00B660E0"/>
    <w:rsid w:val="00B8282B"/>
    <w:rsid w:val="00E2610F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DFE63"/>
  <w15:chartTrackingRefBased/>
  <w15:docId w15:val="{C314B527-A1E1-442B-A6D3-88DD02C3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60E0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6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660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6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24-11-05T14:54:00Z</dcterms:created>
  <dcterms:modified xsi:type="dcterms:W3CDTF">2025-09-17T08:02:00Z</dcterms:modified>
</cp:coreProperties>
</file>